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9FDE1" w14:textId="04DE5AC1" w:rsidR="00C61E71" w:rsidRDefault="00C61E71" w:rsidP="00C61E71">
      <w:pPr>
        <w:spacing w:line="480" w:lineRule="auto"/>
        <w:jc w:val="center"/>
      </w:pPr>
      <w:r>
        <w:t>Appendix</w:t>
      </w:r>
      <w:r w:rsidR="000F5C97">
        <w:t xml:space="preserve"> </w:t>
      </w:r>
      <w:r w:rsidR="003004BC">
        <w:t>B</w:t>
      </w:r>
    </w:p>
    <w:p w14:paraId="0B2922D4" w14:textId="1D50A516" w:rsidR="00C61E71" w:rsidRDefault="00536E74" w:rsidP="00C61E71">
      <w:pPr>
        <w:spacing w:line="480" w:lineRule="auto"/>
      </w:pPr>
      <w:r w:rsidRPr="00536E74">
        <w:t>Means and, in parentheses, SEMs for episodic (facts about the country Georgia) and semantic (celebrity names) recognition memory on the final memory tests, Test 1 and Test 2.</w:t>
      </w:r>
    </w:p>
    <w:tbl>
      <w:tblPr>
        <w:tblW w:w="9565" w:type="dxa"/>
        <w:tblLook w:val="04A0" w:firstRow="1" w:lastRow="0" w:firstColumn="1" w:lastColumn="0" w:noHBand="0" w:noVBand="1"/>
      </w:tblPr>
      <w:tblGrid>
        <w:gridCol w:w="1144"/>
        <w:gridCol w:w="1039"/>
        <w:gridCol w:w="1031"/>
        <w:gridCol w:w="1059"/>
        <w:gridCol w:w="1060"/>
        <w:gridCol w:w="1073"/>
        <w:gridCol w:w="1018"/>
        <w:gridCol w:w="1087"/>
        <w:gridCol w:w="1061"/>
      </w:tblGrid>
      <w:tr w:rsidR="00C61E71" w:rsidRPr="00107ED0" w14:paraId="42A2F8A7" w14:textId="77777777" w:rsidTr="009A46DF">
        <w:trPr>
          <w:trHeight w:val="256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CCCC" w14:textId="77777777" w:rsidR="00C61E71" w:rsidRPr="00107ED0" w:rsidRDefault="00C61E71" w:rsidP="009A46DF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418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8747" w14:textId="77777777" w:rsidR="00C61E71" w:rsidRPr="006B5E78" w:rsidRDefault="00C61E71" w:rsidP="009A46DF">
            <w:pPr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5E78">
              <w:rPr>
                <w:b/>
                <w:bCs/>
                <w:color w:val="000000"/>
                <w:sz w:val="20"/>
                <w:szCs w:val="20"/>
              </w:rPr>
              <w:t>Episodic Memory</w:t>
            </w:r>
          </w:p>
        </w:tc>
        <w:tc>
          <w:tcPr>
            <w:tcW w:w="423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C681E" w14:textId="77777777" w:rsidR="00C61E71" w:rsidRPr="006B5E78" w:rsidRDefault="00C61E71" w:rsidP="009A46DF">
            <w:pPr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5E78">
              <w:rPr>
                <w:b/>
                <w:bCs/>
                <w:color w:val="000000"/>
                <w:sz w:val="20"/>
                <w:szCs w:val="20"/>
              </w:rPr>
              <w:t>Semantic Memory</w:t>
            </w:r>
          </w:p>
        </w:tc>
      </w:tr>
      <w:tr w:rsidR="00C61E71" w:rsidRPr="00107ED0" w14:paraId="7EE5082F" w14:textId="77777777" w:rsidTr="009A46DF">
        <w:trPr>
          <w:trHeight w:val="256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E987" w14:textId="77777777" w:rsidR="00C61E71" w:rsidRPr="00107ED0" w:rsidRDefault="00C61E71" w:rsidP="009A46DF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8D26" w14:textId="77777777" w:rsidR="00C61E71" w:rsidRPr="00107ED0" w:rsidRDefault="00C61E71" w:rsidP="009A46DF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Test 1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D1FC" w14:textId="77777777" w:rsidR="00C61E71" w:rsidRPr="00107ED0" w:rsidRDefault="00C61E71" w:rsidP="009A46DF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Test 2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740F" w14:textId="77777777" w:rsidR="00C61E71" w:rsidRPr="00107ED0" w:rsidRDefault="00C61E71" w:rsidP="009A46DF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Test 1</w:t>
            </w:r>
          </w:p>
        </w:tc>
        <w:tc>
          <w:tcPr>
            <w:tcW w:w="21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0302D" w14:textId="77777777" w:rsidR="00C61E71" w:rsidRPr="00107ED0" w:rsidRDefault="00C61E71" w:rsidP="009A46DF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Test 2</w:t>
            </w:r>
          </w:p>
        </w:tc>
      </w:tr>
      <w:tr w:rsidR="00C61E71" w:rsidRPr="00107ED0" w14:paraId="2C93021F" w14:textId="77777777" w:rsidTr="009A46DF">
        <w:trPr>
          <w:trHeight w:val="256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EB1C" w14:textId="77777777" w:rsidR="00C61E71" w:rsidRPr="00107ED0" w:rsidRDefault="00C61E71" w:rsidP="009A46DF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6AB7" w14:textId="77777777" w:rsidR="00C61E71" w:rsidRPr="00107ED0" w:rsidRDefault="00C61E71" w:rsidP="009A46DF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7E4C0020">
              <w:rPr>
                <w:color w:val="000000" w:themeColor="text1"/>
                <w:sz w:val="20"/>
                <w:szCs w:val="20"/>
              </w:rPr>
              <w:t>Unstudied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A448" w14:textId="77777777" w:rsidR="00C61E71" w:rsidRPr="00107ED0" w:rsidRDefault="00C61E71" w:rsidP="009A46DF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Studied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21AA" w14:textId="77777777" w:rsidR="00C61E71" w:rsidRPr="00107ED0" w:rsidRDefault="00C61E71" w:rsidP="009A46DF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Unstudied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69D9" w14:textId="77777777" w:rsidR="00C61E71" w:rsidRPr="00107ED0" w:rsidRDefault="00C61E71" w:rsidP="009A46DF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Studied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83AC" w14:textId="77777777" w:rsidR="00C61E71" w:rsidRPr="00107ED0" w:rsidRDefault="00C61E71" w:rsidP="009A46DF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Unstudied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2F28" w14:textId="77777777" w:rsidR="00C61E71" w:rsidRPr="00107ED0" w:rsidRDefault="00C61E71" w:rsidP="009A46DF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Studied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EAEC" w14:textId="77777777" w:rsidR="00C61E71" w:rsidRPr="00107ED0" w:rsidRDefault="00C61E71" w:rsidP="009A46DF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Unstudie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F2DF5" w14:textId="77777777" w:rsidR="00C61E71" w:rsidRPr="00107ED0" w:rsidRDefault="00C61E71" w:rsidP="009A46DF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Studied</w:t>
            </w:r>
          </w:p>
        </w:tc>
      </w:tr>
      <w:tr w:rsidR="00C61E71" w:rsidRPr="00107ED0" w14:paraId="06A7E15D" w14:textId="77777777" w:rsidTr="009A46DF">
        <w:trPr>
          <w:trHeight w:val="256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2B3E" w14:textId="77777777" w:rsidR="00C61E71" w:rsidRPr="00107ED0" w:rsidRDefault="00C61E71" w:rsidP="009A46DF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Young adults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A40C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49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3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A0E85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91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2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B398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55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3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5BFA8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87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2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9088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77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3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39F06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95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2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9F6B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82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4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977A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95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1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</w:tr>
      <w:tr w:rsidR="00C61E71" w:rsidRPr="00107ED0" w14:paraId="60DC6EA8" w14:textId="77777777" w:rsidTr="009A46DF">
        <w:trPr>
          <w:trHeight w:val="256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7D6F8B" w14:textId="77777777" w:rsidR="00C61E71" w:rsidRPr="00107ED0" w:rsidRDefault="00C61E71" w:rsidP="009A46DF">
            <w:pPr>
              <w:spacing w:before="60" w:after="60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Healthy older adult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42D21A0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48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3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26FFA54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83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3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CE31E18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50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3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0062D53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82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3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805B93F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83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4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EA07589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98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1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CC9E5D4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81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5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882E6C8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97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1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</w:tr>
      <w:tr w:rsidR="00C61E71" w:rsidRPr="00107ED0" w14:paraId="4704E23E" w14:textId="77777777" w:rsidTr="009A46DF">
        <w:trPr>
          <w:trHeight w:val="256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015F" w14:textId="39D83896" w:rsidR="00C61E71" w:rsidRPr="00107ED0" w:rsidRDefault="00C53EBF" w:rsidP="009A46DF">
            <w:pPr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ple</w:t>
            </w:r>
            <w:r w:rsidR="00C61E71" w:rsidRPr="00107ED0">
              <w:rPr>
                <w:color w:val="000000"/>
                <w:sz w:val="20"/>
                <w:szCs w:val="20"/>
              </w:rPr>
              <w:t xml:space="preserve"> with </w:t>
            </w:r>
            <w:r>
              <w:rPr>
                <w:color w:val="000000"/>
                <w:sz w:val="20"/>
                <w:szCs w:val="20"/>
              </w:rPr>
              <w:t xml:space="preserve">MCI due to </w:t>
            </w:r>
            <w:r w:rsidR="00C61E71" w:rsidRPr="00107ED0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40EC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42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2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28C67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74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4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3031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44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3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2D3C5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69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4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2EBBB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76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5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A437E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93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2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1B74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73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5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1372" w14:textId="77777777" w:rsidR="00C61E71" w:rsidRPr="00107ED0" w:rsidRDefault="00C61E71" w:rsidP="009A46DF">
            <w:pPr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107ED0">
              <w:rPr>
                <w:color w:val="000000"/>
                <w:sz w:val="20"/>
                <w:szCs w:val="20"/>
              </w:rPr>
              <w:t>0.90 (.</w:t>
            </w:r>
            <w:r w:rsidRPr="00DC71A9">
              <w:rPr>
                <w:i/>
                <w:iCs/>
                <w:color w:val="000000"/>
                <w:sz w:val="20"/>
                <w:szCs w:val="20"/>
              </w:rPr>
              <w:t>03</w:t>
            </w:r>
            <w:r w:rsidRPr="00107ED0"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21683898" w14:textId="77777777" w:rsidR="00C61E71" w:rsidRDefault="00C61E71" w:rsidP="00C61E71">
      <w:pPr>
        <w:spacing w:line="480" w:lineRule="auto"/>
      </w:pPr>
    </w:p>
    <w:p w14:paraId="5577FCFC" w14:textId="77777777" w:rsidR="005B1382" w:rsidRDefault="005B1382"/>
    <w:sectPr w:rsidR="005B1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E71"/>
    <w:rsid w:val="000F5C97"/>
    <w:rsid w:val="003004BC"/>
    <w:rsid w:val="00536E74"/>
    <w:rsid w:val="005B1382"/>
    <w:rsid w:val="00C53EBF"/>
    <w:rsid w:val="00C6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9990E"/>
  <w15:chartTrackingRefBased/>
  <w15:docId w15:val="{75EB5D64-A595-4B20-BDEF-D3640998A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E7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mith</dc:creator>
  <cp:keywords/>
  <dc:description/>
  <cp:lastModifiedBy>Amy Smith</cp:lastModifiedBy>
  <cp:revision>5</cp:revision>
  <dcterms:created xsi:type="dcterms:W3CDTF">2023-06-21T13:17:00Z</dcterms:created>
  <dcterms:modified xsi:type="dcterms:W3CDTF">2024-03-25T12:31:00Z</dcterms:modified>
</cp:coreProperties>
</file>